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5214" w:rsidRPr="009E299A" w:rsidRDefault="00F35214" w:rsidP="00142F2D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Supplementary </w:t>
      </w:r>
      <w:r w:rsidRPr="009E299A">
        <w:rPr>
          <w:rFonts w:ascii="Times New Roman" w:eastAsia="Calibri" w:hAnsi="Times New Roman" w:cs="Times New Roman"/>
          <w:b/>
          <w:sz w:val="24"/>
          <w:szCs w:val="24"/>
          <w:lang w:val="en-GB"/>
        </w:rPr>
        <w:t>Table S2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.</w:t>
      </w:r>
      <w:r w:rsidRPr="009E299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142F2D" w:rsidRPr="00142F2D">
        <w:rPr>
          <w:rFonts w:ascii="Times New Roman" w:eastAsia="Calibri" w:hAnsi="Times New Roman" w:cs="Times New Roman"/>
          <w:sz w:val="24"/>
          <w:szCs w:val="24"/>
          <w:lang w:val="en-US"/>
        </w:rPr>
        <w:t>The most</w:t>
      </w:r>
      <w:r w:rsidR="00142F2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142F2D" w:rsidRPr="00142F2D">
        <w:rPr>
          <w:rFonts w:ascii="Times New Roman" w:eastAsia="Calibri" w:hAnsi="Times New Roman" w:cs="Times New Roman"/>
          <w:sz w:val="24"/>
          <w:szCs w:val="24"/>
          <w:lang w:val="en-US"/>
        </w:rPr>
        <w:t>abundant bacterial taxa with their relative abundance data and</w:t>
      </w:r>
      <w:r w:rsidR="00142F2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142F2D" w:rsidRPr="00142F2D">
        <w:rPr>
          <w:rFonts w:ascii="Times New Roman" w:eastAsia="Calibri" w:hAnsi="Times New Roman" w:cs="Times New Roman"/>
          <w:sz w:val="24"/>
          <w:szCs w:val="24"/>
          <w:lang w:val="en-US"/>
        </w:rPr>
        <w:t>statistical analysis</w:t>
      </w:r>
      <w:r w:rsidR="00142F2D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tbl>
      <w:tblPr>
        <w:tblW w:w="4733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3"/>
        <w:gridCol w:w="1195"/>
        <w:gridCol w:w="261"/>
        <w:gridCol w:w="527"/>
        <w:gridCol w:w="1093"/>
        <w:gridCol w:w="262"/>
        <w:gridCol w:w="527"/>
        <w:gridCol w:w="1093"/>
        <w:gridCol w:w="262"/>
        <w:gridCol w:w="636"/>
        <w:gridCol w:w="1095"/>
        <w:gridCol w:w="262"/>
        <w:gridCol w:w="636"/>
        <w:gridCol w:w="939"/>
        <w:gridCol w:w="852"/>
        <w:gridCol w:w="1191"/>
      </w:tblGrid>
      <w:tr w:rsidR="00F35214" w:rsidRPr="00224EFB" w:rsidTr="008E56F9">
        <w:trPr>
          <w:trHeight w:val="288"/>
        </w:trPr>
        <w:tc>
          <w:tcPr>
            <w:tcW w:w="99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5214" w:rsidRPr="00224EFB" w:rsidRDefault="00F35214" w:rsidP="008E56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224E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Taxa</w:t>
            </w:r>
          </w:p>
        </w:tc>
        <w:tc>
          <w:tcPr>
            <w:tcW w:w="733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5214" w:rsidRPr="00224EFB" w:rsidRDefault="00F35214" w:rsidP="008E56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224E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 xml:space="preserve">ITA_C </w:t>
            </w:r>
          </w:p>
        </w:tc>
        <w:tc>
          <w:tcPr>
            <w:tcW w:w="696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5214" w:rsidRPr="00224EFB" w:rsidRDefault="00F35214" w:rsidP="008E56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224E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ITA_PP</w:t>
            </w:r>
          </w:p>
        </w:tc>
        <w:tc>
          <w:tcPr>
            <w:tcW w:w="736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5214" w:rsidRPr="00224EFB" w:rsidRDefault="00F35214" w:rsidP="008E56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224E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USA_C</w:t>
            </w:r>
          </w:p>
        </w:tc>
        <w:tc>
          <w:tcPr>
            <w:tcW w:w="737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5214" w:rsidRPr="00224EFB" w:rsidRDefault="00F35214" w:rsidP="008E56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224E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USA_PP</w:t>
            </w:r>
          </w:p>
        </w:tc>
        <w:tc>
          <w:tcPr>
            <w:tcW w:w="110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224EFB" w:rsidRDefault="00F35214" w:rsidP="008E56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it-IT"/>
              </w:rPr>
            </w:pPr>
            <w:r w:rsidRPr="00224E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it-IT"/>
              </w:rPr>
              <w:t>Sig.</w:t>
            </w:r>
          </w:p>
        </w:tc>
      </w:tr>
      <w:tr w:rsidR="00F35214" w:rsidRPr="00224EFB" w:rsidTr="008E56F9">
        <w:trPr>
          <w:trHeight w:val="288"/>
        </w:trPr>
        <w:tc>
          <w:tcPr>
            <w:tcW w:w="99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35214" w:rsidRPr="00224EFB" w:rsidRDefault="00F35214" w:rsidP="008E56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733" w:type="pct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35214" w:rsidRPr="00224EFB" w:rsidRDefault="00F35214" w:rsidP="008E56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696" w:type="pct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35214" w:rsidRPr="00224EFB" w:rsidRDefault="00F35214" w:rsidP="008E56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736" w:type="pct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35214" w:rsidRPr="00224EFB" w:rsidRDefault="00F35214" w:rsidP="008E56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737" w:type="pct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35214" w:rsidRPr="00224EFB" w:rsidRDefault="00F35214" w:rsidP="008E56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224EFB" w:rsidRDefault="00F35214" w:rsidP="008E56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224E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Diet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224EFB" w:rsidRDefault="00F35214" w:rsidP="008E56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224E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Strain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224EFB" w:rsidRDefault="00F35214" w:rsidP="008E56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224E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Interaction</w:t>
            </w:r>
          </w:p>
        </w:tc>
      </w:tr>
      <w:tr w:rsidR="00F35214" w:rsidRPr="00224EFB" w:rsidTr="008E56F9">
        <w:trPr>
          <w:trHeight w:val="288"/>
        </w:trPr>
        <w:tc>
          <w:tcPr>
            <w:tcW w:w="9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224EFB" w:rsidRDefault="00F35214" w:rsidP="008E56F9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</w:pPr>
            <w:r w:rsidRPr="00224EFB"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  <w:t xml:space="preserve">Phylum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224EFB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224EFB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224EFB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224EFB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224EFB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224EFB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224EFB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224EFB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224EFB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224EFB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224EFB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224EFB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224EFB" w:rsidRDefault="00F35214" w:rsidP="008E56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224EFB" w:rsidRDefault="00F35214" w:rsidP="008E56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224EFB" w:rsidRDefault="00F35214" w:rsidP="008E56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F35214" w:rsidRPr="005009EE" w:rsidTr="008E56F9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enericutes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97.2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4.5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99.2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6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3.56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.9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3.43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.8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77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18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687</w:t>
            </w:r>
          </w:p>
        </w:tc>
      </w:tr>
      <w:tr w:rsidR="00F35214" w:rsidRPr="005009EE" w:rsidTr="008E56F9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oteobacteri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2.5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4.2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39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5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27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.1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94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57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255</w:t>
            </w:r>
          </w:p>
        </w:tc>
      </w:tr>
      <w:tr w:rsidR="00F35214" w:rsidRPr="005009EE" w:rsidTr="008E56F9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usobacteriot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05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0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4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69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6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4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70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04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238</w:t>
            </w:r>
          </w:p>
        </w:tc>
      </w:tr>
      <w:tr w:rsidR="00F35214" w:rsidRPr="005009EE" w:rsidTr="008E56F9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las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F35214" w:rsidRPr="005009EE" w:rsidTr="008E56F9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llicutes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97.2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4.5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99.2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6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3.56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.9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3.43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.8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77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18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687</w:t>
            </w:r>
          </w:p>
        </w:tc>
      </w:tr>
      <w:tr w:rsidR="00F35214" w:rsidRPr="005009EE" w:rsidTr="008E56F9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ammaproteobacteri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2.5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4.1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39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5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27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.1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93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56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258</w:t>
            </w:r>
          </w:p>
        </w:tc>
      </w:tr>
      <w:tr w:rsidR="00F35214" w:rsidRPr="005009EE" w:rsidTr="008E56F9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usobacterii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05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0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4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69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6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4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70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0.04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238</w:t>
            </w:r>
          </w:p>
        </w:tc>
      </w:tr>
      <w:tr w:rsidR="00F35214" w:rsidRPr="005009EE" w:rsidTr="008E56F9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9E299A" w:rsidRDefault="00F35214" w:rsidP="008E56F9">
            <w:pPr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9E299A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Order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F35214" w:rsidRPr="005009EE" w:rsidTr="008E56F9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nterobacterales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0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1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23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83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4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24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29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283</w:t>
            </w:r>
          </w:p>
        </w:tc>
      </w:tr>
      <w:tr w:rsidR="00F35214" w:rsidRPr="005009EE" w:rsidTr="008E56F9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eudomonadales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9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2.4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25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29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251</w:t>
            </w:r>
          </w:p>
        </w:tc>
      </w:tr>
      <w:tr w:rsidR="00F35214" w:rsidRPr="005009EE" w:rsidTr="008E56F9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urkholderiales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1.3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2.0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1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5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37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5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9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52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338</w:t>
            </w:r>
          </w:p>
        </w:tc>
      </w:tr>
      <w:tr w:rsidR="00F35214" w:rsidRPr="005009EE" w:rsidTr="008E56F9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ycoplasmatales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97.3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4.4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99.2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6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3.56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.9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3.49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.9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79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18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756</w:t>
            </w:r>
          </w:p>
        </w:tc>
      </w:tr>
      <w:tr w:rsidR="00F35214" w:rsidRPr="005009EE" w:rsidTr="008E56F9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usobacteriales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05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0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4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69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6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4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70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0.04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238</w:t>
            </w:r>
          </w:p>
        </w:tc>
      </w:tr>
      <w:tr w:rsidR="00F35214" w:rsidRPr="005009EE" w:rsidTr="008E56F9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9E299A" w:rsidRDefault="00F35214" w:rsidP="008E56F9">
            <w:pPr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9E299A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Family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F35214" w:rsidRPr="005009EE" w:rsidTr="008E56F9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eromonadaceae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1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3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49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71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273</w:t>
            </w:r>
          </w:p>
        </w:tc>
      </w:tr>
      <w:tr w:rsidR="00F35214" w:rsidRPr="005009EE" w:rsidTr="008E56F9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raxellaceae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9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2.4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25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29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251</w:t>
            </w:r>
          </w:p>
        </w:tc>
      </w:tr>
      <w:tr w:rsidR="00F35214" w:rsidRPr="005009EE" w:rsidTr="008E56F9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ycoplasmataceae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97.3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4.4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99.2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6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3.56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.9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3.49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.9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79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18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756</w:t>
            </w:r>
          </w:p>
        </w:tc>
      </w:tr>
      <w:tr w:rsidR="00F35214" w:rsidRPr="005009EE" w:rsidTr="008E56F9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Fusobacteriaceae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0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0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40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69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6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7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0.04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238</w:t>
            </w:r>
          </w:p>
        </w:tc>
      </w:tr>
      <w:tr w:rsidR="00F35214" w:rsidRPr="005009EE" w:rsidTr="008E56F9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itinibacteraceae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6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1.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10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7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17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1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75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50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325</w:t>
            </w:r>
          </w:p>
        </w:tc>
      </w:tr>
      <w:tr w:rsidR="00F35214" w:rsidRPr="005009EE" w:rsidTr="008E56F9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romobacteriaceae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7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1.3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0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8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22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64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433</w:t>
            </w:r>
          </w:p>
        </w:tc>
      </w:tr>
      <w:tr w:rsidR="00F35214" w:rsidRPr="005009EE" w:rsidTr="008E56F9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ersiniaceae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09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5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6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12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22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335</w:t>
            </w:r>
          </w:p>
        </w:tc>
      </w:tr>
      <w:tr w:rsidR="00F35214" w:rsidRPr="005009EE" w:rsidTr="008E56F9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9E299A" w:rsidRDefault="00F35214" w:rsidP="008E56F9">
            <w:pPr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proofErr w:type="spellStart"/>
            <w:r w:rsidRPr="009E299A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Genus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F35214" w:rsidRPr="005009EE" w:rsidTr="008E56F9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Aeromonas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1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3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02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0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06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1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5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86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391</w:t>
            </w:r>
          </w:p>
        </w:tc>
      </w:tr>
      <w:tr w:rsidR="00F35214" w:rsidRPr="005009EE" w:rsidTr="008E56F9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Mycoplasm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97.3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4.4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99.3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1.3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93.57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10.9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94.75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10.0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67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19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811</w:t>
            </w:r>
          </w:p>
        </w:tc>
      </w:tr>
      <w:tr w:rsidR="00F35214" w:rsidRPr="005009EE" w:rsidTr="008E56F9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Cetobacterium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0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0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40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8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5.69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9.6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1.29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1.3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71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0.04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246</w:t>
            </w:r>
          </w:p>
        </w:tc>
      </w:tr>
      <w:tr w:rsidR="00F35214" w:rsidRPr="005009EE" w:rsidTr="008E56F9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Enhydrobacter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6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1.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0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26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33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257</w:t>
            </w:r>
          </w:p>
        </w:tc>
      </w:tr>
      <w:tr w:rsidR="00F35214" w:rsidRPr="005009EE" w:rsidTr="008E56F9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Deefge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7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1.3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10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2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27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5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2.39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5.6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72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49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324</w:t>
            </w:r>
          </w:p>
        </w:tc>
      </w:tr>
      <w:tr w:rsidR="00F35214" w:rsidRPr="005009EE" w:rsidTr="008E56F9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Crenobacter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01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0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38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7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22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4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23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63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214" w:rsidRPr="005009EE" w:rsidRDefault="00F35214" w:rsidP="008E56F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009EE">
              <w:rPr>
                <w:rFonts w:ascii="Times New Roman" w:eastAsia="Times New Roman" w:hAnsi="Times New Roman" w:cs="Times New Roman"/>
                <w:lang w:eastAsia="it-IT"/>
              </w:rPr>
              <w:t>0.425</w:t>
            </w:r>
          </w:p>
        </w:tc>
      </w:tr>
    </w:tbl>
    <w:p w:rsidR="00F35214" w:rsidRPr="00224EFB" w:rsidRDefault="00F35214" w:rsidP="00F35214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224EFB">
        <w:rPr>
          <w:rFonts w:ascii="Times New Roman" w:hAnsi="Times New Roman" w:cs="Times New Roman"/>
          <w:sz w:val="24"/>
          <w:lang w:val="en-GB"/>
        </w:rPr>
        <w:t>Abbreviations: ITA, Italian strain; USA, American strain; C, commercial diet; PP1, all-plant protein diet.</w:t>
      </w:r>
    </w:p>
    <w:p w:rsidR="00DC4AB2" w:rsidRPr="00F35214" w:rsidRDefault="00DC4AB2">
      <w:pPr>
        <w:rPr>
          <w:lang w:val="en-GB"/>
        </w:rPr>
      </w:pPr>
    </w:p>
    <w:sectPr w:rsidR="00DC4AB2" w:rsidRPr="00F35214" w:rsidSect="009E299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214"/>
    <w:rsid w:val="00142F2D"/>
    <w:rsid w:val="00DC4AB2"/>
    <w:rsid w:val="00F35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1B1B4A"/>
  <w15:chartTrackingRefBased/>
  <w15:docId w15:val="{2D3CB769-0ED9-44C5-B748-4E272EBC7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F3521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7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ciana Terova</dc:creator>
  <cp:keywords/>
  <dc:description/>
  <cp:lastModifiedBy>Genciana Terova</cp:lastModifiedBy>
  <cp:revision>2</cp:revision>
  <dcterms:created xsi:type="dcterms:W3CDTF">2022-04-28T14:11:00Z</dcterms:created>
  <dcterms:modified xsi:type="dcterms:W3CDTF">2022-04-28T14:41:00Z</dcterms:modified>
</cp:coreProperties>
</file>